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BFDF" w14:textId="77777777" w:rsidR="00EA6B2B" w:rsidRDefault="00EA6B2B" w:rsidP="007B4349">
      <w:pPr>
        <w:rPr>
          <w:rFonts w:ascii="Arial" w:hAnsi="Arial" w:cs="Arial"/>
          <w:b/>
          <w:lang w:val="en-GB"/>
        </w:rPr>
      </w:pPr>
    </w:p>
    <w:p w14:paraId="553A6CE2" w14:textId="2E65A8C1" w:rsidR="007B4349" w:rsidRPr="007B4349" w:rsidRDefault="007B4349" w:rsidP="007B434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7B434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Supplementary Information </w:t>
      </w:r>
    </w:p>
    <w:p w14:paraId="3D6FFB5C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14:paraId="0C0AC96C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7B434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An atlas of epithelial cell states and plasticity in lung adenocarcinoma</w:t>
      </w:r>
      <w:r w:rsidRPr="007B4349" w:rsidDel="001E0FD2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14DDF546" w14:textId="77777777" w:rsidR="007B4349" w:rsidRPr="007B4349" w:rsidRDefault="007B4349" w:rsidP="007B4349">
      <w:pPr>
        <w:rPr>
          <w:rFonts w:ascii="Times New Roman" w:eastAsia="Times New Roman" w:hAnsi="Times New Roman" w:cs="Times New Roman"/>
          <w:lang w:val="en-GB"/>
        </w:rPr>
      </w:pPr>
    </w:p>
    <w:p w14:paraId="22174B62" w14:textId="77777777" w:rsidR="007B4349" w:rsidRPr="007B4349" w:rsidRDefault="007B4349" w:rsidP="007B4349">
      <w:pPr>
        <w:rPr>
          <w:rFonts w:ascii="Times New Roman" w:eastAsia="Times New Roman" w:hAnsi="Times New Roman" w:cs="Times New Roman"/>
          <w:lang w:val="en-GB"/>
        </w:rPr>
      </w:pPr>
      <w:bookmarkStart w:id="0" w:name="_Hlk137379028"/>
      <w:bookmarkStart w:id="1" w:name="_Hlk146028754"/>
      <w:r w:rsidRPr="007B4349">
        <w:rPr>
          <w:rFonts w:ascii="Times New Roman" w:eastAsia="Times New Roman" w:hAnsi="Times New Roman" w:cs="Times New Roman"/>
          <w:lang w:val="en-GB"/>
        </w:rPr>
        <w:t>Guangchun Han*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>, Ansam Sinjab*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Zahraa Rahal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†2</w:t>
      </w:r>
      <w:r w:rsidRPr="007B4349">
        <w:rPr>
          <w:rFonts w:ascii="Times New Roman" w:eastAsia="Times New Roman" w:hAnsi="Times New Roman" w:cs="Times New Roman"/>
          <w:lang w:val="en-GB"/>
        </w:rPr>
        <w:t>, Anne M. Lynch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†3, 4</w:t>
      </w:r>
      <w:r w:rsidRPr="007B4349">
        <w:rPr>
          <w:rFonts w:ascii="Times New Roman" w:eastAsia="Times New Roman" w:hAnsi="Times New Roman" w:cs="Times New Roman"/>
          <w:lang w:val="en-GB"/>
        </w:rPr>
        <w:t>, Warapen Treekitkarnmongkol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7B4349">
        <w:rPr>
          <w:rFonts w:ascii="Times New Roman" w:eastAsia="Times New Roman" w:hAnsi="Times New Roman" w:cs="Times New Roman"/>
          <w:lang w:val="en-GB"/>
        </w:rPr>
        <w:t>Yuejiang</w:t>
      </w:r>
      <w:proofErr w:type="spellEnd"/>
      <w:r w:rsidRPr="007B4349">
        <w:rPr>
          <w:rFonts w:ascii="Times New Roman" w:eastAsia="Times New Roman" w:hAnsi="Times New Roman" w:cs="Times New Roman"/>
          <w:lang w:val="en-GB"/>
        </w:rPr>
        <w:t xml:space="preserve"> Liu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,5</w:t>
      </w:r>
      <w:r w:rsidRPr="007B4349">
        <w:rPr>
          <w:rFonts w:ascii="Times New Roman" w:eastAsia="Times New Roman" w:hAnsi="Times New Roman" w:cs="Times New Roman"/>
          <w:lang w:val="en-GB"/>
        </w:rPr>
        <w:t>, Alejandra G. Serrano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Jiping Feng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Ke Liang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Khaja Khan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Wei Lu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Sharia D. Hernandez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Yunhe Liu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>, Xuanye Cao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>, Enyu Dai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>, Guangsheng Pei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, </w:t>
      </w:r>
      <w:bookmarkEnd w:id="0"/>
      <w:r w:rsidRPr="007B4349">
        <w:rPr>
          <w:rFonts w:ascii="Times New Roman" w:eastAsia="Times New Roman" w:hAnsi="Times New Roman" w:cs="Times New Roman"/>
          <w:lang w:val="en-GB"/>
        </w:rPr>
        <w:t>Jian Hu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6</w:t>
      </w:r>
      <w:r w:rsidRPr="007B4349">
        <w:rPr>
          <w:rFonts w:ascii="Times New Roman" w:eastAsia="Times New Roman" w:hAnsi="Times New Roman" w:cs="Times New Roman"/>
          <w:lang w:val="en-GB"/>
        </w:rPr>
        <w:t>, Camille Abaya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Lorena I. Gomez-Bolanos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Fuduan Peng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>, Minyue Chen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,5</w:t>
      </w:r>
      <w:r w:rsidRPr="007B4349">
        <w:rPr>
          <w:rFonts w:ascii="Times New Roman" w:eastAsia="Times New Roman" w:hAnsi="Times New Roman" w:cs="Times New Roman"/>
          <w:lang w:val="en-GB"/>
        </w:rPr>
        <w:t>, Edwin R. Parra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Tina Cascone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7</w:t>
      </w:r>
      <w:r w:rsidRPr="007B4349">
        <w:rPr>
          <w:rFonts w:ascii="Times New Roman" w:eastAsia="Times New Roman" w:hAnsi="Times New Roman" w:cs="Times New Roman"/>
          <w:lang w:val="en-GB"/>
        </w:rPr>
        <w:t>, Boris Sepesi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7B4349">
        <w:rPr>
          <w:rFonts w:ascii="Times New Roman" w:eastAsia="Times New Roman" w:hAnsi="Times New Roman" w:cs="Times New Roman"/>
          <w:lang w:val="en-GB"/>
        </w:rPr>
        <w:t>, Seyed Javad Moghaddam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7B4349">
        <w:rPr>
          <w:rFonts w:ascii="Times New Roman" w:eastAsia="Times New Roman" w:hAnsi="Times New Roman" w:cs="Times New Roman"/>
          <w:lang w:val="en-GB"/>
        </w:rPr>
        <w:t>, Paul Scheet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9</w:t>
      </w:r>
      <w:r w:rsidRPr="007B4349">
        <w:rPr>
          <w:rFonts w:ascii="Times New Roman" w:eastAsia="Times New Roman" w:hAnsi="Times New Roman" w:cs="Times New Roman"/>
          <w:lang w:val="en-GB"/>
        </w:rPr>
        <w:t>, Marcelo V. Negrao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7</w:t>
      </w:r>
      <w:r w:rsidRPr="007B4349">
        <w:rPr>
          <w:rFonts w:ascii="Times New Roman" w:eastAsia="Times New Roman" w:hAnsi="Times New Roman" w:cs="Times New Roman"/>
          <w:lang w:val="en-GB"/>
        </w:rPr>
        <w:t>, John V. Heymach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7</w:t>
      </w:r>
      <w:r w:rsidRPr="007B4349">
        <w:rPr>
          <w:rFonts w:ascii="Times New Roman" w:eastAsia="Times New Roman" w:hAnsi="Times New Roman" w:cs="Times New Roman"/>
          <w:lang w:val="en-GB"/>
        </w:rPr>
        <w:t>, Mingyao Li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6</w:t>
      </w:r>
      <w:r w:rsidRPr="007B4349">
        <w:rPr>
          <w:rFonts w:ascii="Times New Roman" w:eastAsia="Times New Roman" w:hAnsi="Times New Roman" w:cs="Times New Roman"/>
          <w:lang w:val="en-GB"/>
        </w:rPr>
        <w:t>, Steven M. Dubinett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0</w:t>
      </w:r>
      <w:r w:rsidRPr="007B4349">
        <w:rPr>
          <w:rFonts w:ascii="Times New Roman" w:eastAsia="Times New Roman" w:hAnsi="Times New Roman" w:cs="Times New Roman"/>
          <w:lang w:val="en-GB"/>
        </w:rPr>
        <w:t>, Christopher S. Stevenson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1</w:t>
      </w:r>
      <w:r w:rsidRPr="007B4349">
        <w:rPr>
          <w:rFonts w:ascii="Times New Roman" w:eastAsia="Times New Roman" w:hAnsi="Times New Roman" w:cs="Times New Roman"/>
          <w:lang w:val="en-GB"/>
        </w:rPr>
        <w:t>, Avrum E. Spira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1,12</w:t>
      </w:r>
      <w:r w:rsidRPr="007B4349">
        <w:rPr>
          <w:rFonts w:ascii="Times New Roman" w:eastAsia="Times New Roman" w:hAnsi="Times New Roman" w:cs="Times New Roman"/>
          <w:lang w:val="en-GB"/>
        </w:rPr>
        <w:t>, Junya Fujimoto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Luisa M. Solis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Ignacio I. Wistuba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7B4349">
        <w:rPr>
          <w:rFonts w:ascii="Times New Roman" w:eastAsia="Times New Roman" w:hAnsi="Times New Roman" w:cs="Times New Roman"/>
          <w:lang w:val="en-GB"/>
        </w:rPr>
        <w:t>, Jichao Chen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#3,5</w:t>
      </w:r>
      <w:r w:rsidRPr="007B4349">
        <w:rPr>
          <w:rFonts w:ascii="Times New Roman" w:eastAsia="Times New Roman" w:hAnsi="Times New Roman" w:cs="Times New Roman"/>
          <w:lang w:val="en-GB"/>
        </w:rPr>
        <w:t>, Linghua Wang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#1,5</w:t>
      </w:r>
      <w:r w:rsidRPr="007B4349">
        <w:rPr>
          <w:rFonts w:ascii="Times New Roman" w:eastAsia="Times New Roman" w:hAnsi="Times New Roman" w:cs="Times New Roman"/>
          <w:lang w:val="en-GB"/>
        </w:rPr>
        <w:t>, Humam Kadara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#2,5</w:t>
      </w:r>
    </w:p>
    <w:bookmarkEnd w:id="1"/>
    <w:p w14:paraId="72B3B6FB" w14:textId="77777777" w:rsidR="007B4349" w:rsidRPr="007B4349" w:rsidRDefault="007B4349" w:rsidP="007B4349">
      <w:pPr>
        <w:rPr>
          <w:rFonts w:ascii="Times New Roman" w:eastAsia="Times New Roman" w:hAnsi="Times New Roman" w:cs="Times New Roman"/>
          <w:lang w:val="en-GB"/>
        </w:rPr>
      </w:pPr>
    </w:p>
    <w:p w14:paraId="737FA6DA" w14:textId="77777777" w:rsidR="007B4349" w:rsidRPr="007B4349" w:rsidRDefault="007B4349" w:rsidP="007B4349">
      <w:pPr>
        <w:rPr>
          <w:rFonts w:ascii="Times New Roman" w:eastAsia="Times New Roman" w:hAnsi="Times New Roman" w:cs="Times New Roman"/>
          <w:lang w:val="en-GB"/>
        </w:rPr>
      </w:pPr>
      <w:r w:rsidRPr="007B4349">
        <w:rPr>
          <w:rFonts w:ascii="Times New Roman" w:eastAsia="Times New Roman" w:hAnsi="Times New Roman" w:cs="Times New Roman"/>
          <w:lang w:val="en-GB"/>
        </w:rPr>
        <w:t xml:space="preserve">Departments of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7B4349">
        <w:rPr>
          <w:rFonts w:ascii="Times New Roman" w:eastAsia="Times New Roman" w:hAnsi="Times New Roman" w:cs="Times New Roman"/>
          <w:lang w:val="en-GB"/>
        </w:rPr>
        <w:t>Genomic Medicine and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 xml:space="preserve"> 2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Translational Molecular Pathology,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7B4349">
        <w:rPr>
          <w:rFonts w:ascii="Times New Roman" w:eastAsia="Times New Roman" w:hAnsi="Times New Roman" w:cs="Times New Roman"/>
          <w:color w:val="212121"/>
          <w:lang w:val="en-GB"/>
        </w:rPr>
        <w:t xml:space="preserve">Department of Pulmonary Medicine, The University of Texas MD Anderson Cancer Center, Houston, Texas. </w:t>
      </w:r>
      <w:r w:rsidRPr="007B4349">
        <w:rPr>
          <w:rFonts w:ascii="Times New Roman" w:eastAsia="Times New Roman" w:hAnsi="Times New Roman" w:cs="Times New Roman"/>
          <w:color w:val="212121"/>
          <w:vertAlign w:val="superscript"/>
          <w:lang w:val="en-GB"/>
        </w:rPr>
        <w:t>4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Graduate Program in Developmental Biology, Baylor College of Medicine, Houston, Texas.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5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 </w:t>
      </w:r>
      <w:r w:rsidRPr="007B4349">
        <w:rPr>
          <w:rFonts w:ascii="Times New Roman" w:eastAsia="Times New Roman" w:hAnsi="Times New Roman" w:cs="Times New Roman"/>
          <w:color w:val="212121"/>
          <w:lang w:val="en-GB"/>
        </w:rPr>
        <w:t xml:space="preserve">The University of Texas 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Health Houston Graduate School of Biomedical Sciences, Houston, TX.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6</w:t>
      </w:r>
      <w:r w:rsidRPr="007B4349">
        <w:rPr>
          <w:rFonts w:ascii="Times New Roman" w:eastAsia="Times New Roman" w:hAnsi="Times New Roman" w:cs="Times New Roman"/>
          <w:color w:val="1A1A1A"/>
          <w:shd w:val="clear" w:color="auto" w:fill="FFFFFF"/>
          <w:lang w:val="en-GB"/>
        </w:rPr>
        <w:t xml:space="preserve">Department of Biostatistics, Epidemiology and Informatics, Perelman School of Medicine, University of Pennsylvania, Philadelphia, PA. 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Departments of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7</w:t>
      </w:r>
      <w:r w:rsidRPr="007B4349">
        <w:rPr>
          <w:rFonts w:ascii="Times New Roman" w:eastAsia="Times New Roman" w:hAnsi="Times New Roman" w:cs="Times New Roman"/>
          <w:lang w:val="en-GB"/>
        </w:rPr>
        <w:t>Thoracic, Head and Neck Medical Oncology,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 xml:space="preserve"> 8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Cardiovascular and Thoracic Surgery, and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9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Epidemiology, The University of Texas MD Anderson Cancer Center, Houston, TX.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0</w:t>
      </w:r>
      <w:r w:rsidRPr="007B4349">
        <w:rPr>
          <w:rFonts w:ascii="Times New Roman" w:eastAsia="Times New Roman" w:hAnsi="Times New Roman" w:cs="Times New Roman"/>
          <w:lang w:val="en-GB"/>
        </w:rPr>
        <w:t>Department of Medicine, The University of California Los Angeles, Los Angeles, CA.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 xml:space="preserve"> 11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Lung Cancer Initiative at Johnson and Johnson, Boston, MA.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12</w:t>
      </w:r>
      <w:r w:rsidRPr="007B4349">
        <w:rPr>
          <w:rFonts w:ascii="Times New Roman" w:eastAsia="Times New Roman" w:hAnsi="Times New Roman" w:cs="Times New Roman"/>
          <w:lang w:val="en-GB"/>
        </w:rPr>
        <w:t>Section of Computational Biomedicine, School of Medicine, Boston University, Boston, MA.</w:t>
      </w:r>
    </w:p>
    <w:p w14:paraId="0330FA27" w14:textId="77777777" w:rsidR="007B4349" w:rsidRPr="007B4349" w:rsidRDefault="007B4349" w:rsidP="007B4349">
      <w:pPr>
        <w:rPr>
          <w:rFonts w:ascii="Times New Roman" w:eastAsia="Times New Roman" w:hAnsi="Times New Roman" w:cs="Times New Roman"/>
          <w:lang w:val="en-GB"/>
        </w:rPr>
      </w:pPr>
    </w:p>
    <w:p w14:paraId="08F94E83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Cs/>
          <w:lang w:val="en-GB"/>
        </w:rPr>
      </w:pPr>
      <w:r w:rsidRPr="007B4349">
        <w:rPr>
          <w:rFonts w:ascii="Times New Roman" w:eastAsia="Times New Roman" w:hAnsi="Times New Roman" w:cs="Times New Roman"/>
          <w:b/>
          <w:bCs/>
          <w:vertAlign w:val="superscript"/>
          <w:lang w:val="en-GB"/>
        </w:rPr>
        <w:t xml:space="preserve">*, </w:t>
      </w: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>†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 </w:t>
      </w:r>
      <w:r w:rsidRPr="007B4349">
        <w:rPr>
          <w:rFonts w:ascii="Times New Roman" w:eastAsia="Times New Roman" w:hAnsi="Times New Roman" w:cs="Times New Roman"/>
          <w:bCs/>
          <w:lang w:val="en-GB"/>
        </w:rPr>
        <w:t xml:space="preserve">These authors contributed equally </w:t>
      </w:r>
    </w:p>
    <w:p w14:paraId="5F45AEBD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Cs/>
          <w:lang w:val="en-GB"/>
        </w:rPr>
      </w:pPr>
    </w:p>
    <w:p w14:paraId="0F4D6D82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Cs/>
          <w:strike/>
          <w:lang w:val="en-GB"/>
        </w:rPr>
      </w:pPr>
      <w:r w:rsidRPr="007B4349">
        <w:rPr>
          <w:rFonts w:ascii="Times New Roman" w:eastAsia="Times New Roman" w:hAnsi="Times New Roman" w:cs="Times New Roman"/>
          <w:vertAlign w:val="superscript"/>
          <w:lang w:val="en-GB"/>
        </w:rPr>
        <w:t xml:space="preserve"># </w:t>
      </w:r>
      <w:r w:rsidRPr="007B4349">
        <w:rPr>
          <w:rFonts w:ascii="Times New Roman" w:eastAsia="Times New Roman" w:hAnsi="Times New Roman" w:cs="Times New Roman"/>
          <w:b/>
          <w:bCs/>
          <w:lang w:val="en-GB"/>
        </w:rPr>
        <w:t>Correspondence</w:t>
      </w:r>
      <w:r w:rsidRPr="007B4349">
        <w:rPr>
          <w:rFonts w:ascii="Times New Roman" w:eastAsia="Times New Roman" w:hAnsi="Times New Roman" w:cs="Times New Roman"/>
          <w:lang w:val="en-GB"/>
        </w:rPr>
        <w:t xml:space="preserve">: </w:t>
      </w:r>
      <w:r w:rsidRPr="007B4349">
        <w:rPr>
          <w:rFonts w:ascii="Times New Roman" w:eastAsia="Times New Roman" w:hAnsi="Times New Roman" w:cs="Times New Roman"/>
          <w:bCs/>
          <w:lang w:val="en-GB"/>
        </w:rPr>
        <w:t xml:space="preserve">Humam Kadara, PhD: </w:t>
      </w:r>
      <w:hyperlink r:id="rId6" w:history="1">
        <w:r w:rsidRPr="007B4349">
          <w:rPr>
            <w:rFonts w:ascii="Times New Roman" w:eastAsia="Times New Roman" w:hAnsi="Times New Roman" w:cs="Times New Roman"/>
            <w:bCs/>
            <w:lang w:val="en-GB"/>
          </w:rPr>
          <w:t>hkadara@mdanderson.org</w:t>
        </w:r>
      </w:hyperlink>
      <w:r w:rsidRPr="007B4349">
        <w:rPr>
          <w:rFonts w:ascii="Times New Roman" w:eastAsia="Times New Roman" w:hAnsi="Times New Roman" w:cs="Times New Roman"/>
          <w:bCs/>
          <w:lang w:val="en-GB"/>
        </w:rPr>
        <w:t xml:space="preserve">, Linghua Wang, MD, PhD: </w:t>
      </w:r>
      <w:hyperlink r:id="rId7" w:history="1">
        <w:r w:rsidRPr="007B4349">
          <w:rPr>
            <w:rFonts w:ascii="Times New Roman" w:eastAsia="Times New Roman" w:hAnsi="Times New Roman" w:cs="Times New Roman"/>
            <w:bCs/>
            <w:lang w:val="en-GB"/>
          </w:rPr>
          <w:t>lwang22@mdanderson.org</w:t>
        </w:r>
      </w:hyperlink>
      <w:r w:rsidRPr="007B4349">
        <w:rPr>
          <w:rFonts w:ascii="Times New Roman" w:eastAsia="Times New Roman" w:hAnsi="Times New Roman" w:cs="Times New Roman"/>
          <w:bCs/>
          <w:lang w:val="en-GB"/>
        </w:rPr>
        <w:t xml:space="preserve">, or Jichao Chen, PhD, MHS: </w:t>
      </w:r>
      <w:hyperlink r:id="rId8" w:history="1">
        <w:r w:rsidRPr="007B4349">
          <w:rPr>
            <w:rFonts w:ascii="Times New Roman" w:eastAsia="Times New Roman" w:hAnsi="Times New Roman" w:cs="Times New Roman"/>
            <w:bCs/>
            <w:lang w:val="en-GB"/>
          </w:rPr>
          <w:t>JChen16@mdanderson.org</w:t>
        </w:r>
      </w:hyperlink>
      <w:r w:rsidRPr="007B4349">
        <w:rPr>
          <w:rFonts w:ascii="Times New Roman" w:eastAsia="Times New Roman" w:hAnsi="Times New Roman" w:cs="Times New Roman"/>
          <w:bCs/>
          <w:lang w:val="en-GB"/>
        </w:rPr>
        <w:t xml:space="preserve">. </w:t>
      </w:r>
    </w:p>
    <w:p w14:paraId="3D74501D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Cs/>
          <w:lang w:val="en-GB"/>
        </w:rPr>
      </w:pPr>
    </w:p>
    <w:p w14:paraId="3232442C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7B434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upplementary Information Guide</w:t>
      </w:r>
    </w:p>
    <w:p w14:paraId="4D6E2B71" w14:textId="77777777" w:rsidR="007B4349" w:rsidRPr="007B4349" w:rsidRDefault="007B4349" w:rsidP="007B4349">
      <w:pPr>
        <w:rPr>
          <w:rFonts w:ascii="Times New Roman" w:eastAsia="Times New Roman" w:hAnsi="Times New Roman" w:cs="Times New Roman"/>
          <w:lang w:val="en-GB" w:eastAsia="en-US"/>
        </w:rPr>
      </w:pPr>
    </w:p>
    <w:p w14:paraId="194B0C58" w14:textId="3485C4D3" w:rsidR="007B4349" w:rsidRPr="007B4349" w:rsidRDefault="00EC64A9" w:rsidP="00285079">
      <w:pPr>
        <w:rPr>
          <w:rFonts w:ascii="Times New Roman" w:eastAsia="Times New Roman" w:hAnsi="Times New Roman" w:cs="Times New Roman"/>
        </w:rPr>
      </w:pPr>
      <w:r w:rsidRPr="00EC64A9">
        <w:rPr>
          <w:rFonts w:ascii="Times New Roman" w:eastAsia="Times New Roman" w:hAnsi="Times New Roman" w:cs="Times New Roman"/>
          <w:lang w:val="en-GB" w:eastAsia="en-US"/>
        </w:rPr>
        <w:t>The Supplementary Figures file contains nine supplementary figures along with their legends.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Supplementary Fig. 1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outlines gating strategy for sorting epithelial cells from human lung tissues.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Supplementary Fig. 2, 3,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and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5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include additional details pertaining to scRNA-seq data processing and analysis.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Supplementary Fig. 4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and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6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outline gating strategies for sorting lung cells from mouse models including those with AT2 lineage tracing.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Supplementary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 xml:space="preserve">Fig. 7 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and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8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show complementary analyses in AT2 lineage-labelling mouse experiments. </w:t>
      </w:r>
      <w:r w:rsidR="003A6424" w:rsidRPr="008921CA">
        <w:rPr>
          <w:rFonts w:ascii="Times New Roman" w:eastAsia="Times New Roman" w:hAnsi="Times New Roman" w:cs="Times New Roman"/>
          <w:b/>
          <w:bCs/>
          <w:lang w:val="en-GB" w:eastAsia="en-US"/>
        </w:rPr>
        <w:t>Supplementary Fig. 9</w:t>
      </w:r>
      <w:r w:rsidR="003A6424" w:rsidRPr="003A6424">
        <w:rPr>
          <w:rFonts w:ascii="Times New Roman" w:eastAsia="Times New Roman" w:hAnsi="Times New Roman" w:cs="Times New Roman"/>
          <w:lang w:val="en-GB" w:eastAsia="en-US"/>
        </w:rPr>
        <w:t xml:space="preserve"> shows raw western blots images for each cell line and gel analysed.</w:t>
      </w:r>
      <w:r w:rsidR="00102821">
        <w:rPr>
          <w:rFonts w:ascii="Times New Roman" w:eastAsia="Times New Roman" w:hAnsi="Times New Roman" w:cs="Times New Roman"/>
          <w:lang w:val="en-GB" w:eastAsia="en-US"/>
        </w:rPr>
        <w:t xml:space="preserve"> </w:t>
      </w:r>
      <w:r w:rsidR="00102821" w:rsidRPr="00102821">
        <w:rPr>
          <w:rFonts w:ascii="Times New Roman" w:eastAsia="Times New Roman" w:hAnsi="Times New Roman" w:cs="Times New Roman"/>
          <w:lang w:val="en-GB" w:eastAsia="en-US"/>
        </w:rPr>
        <w:t xml:space="preserve">We also provide </w:t>
      </w:r>
      <w:r w:rsidR="00DF318E">
        <w:rPr>
          <w:rFonts w:ascii="Times New Roman" w:eastAsia="Times New Roman" w:hAnsi="Times New Roman" w:cs="Times New Roman"/>
          <w:lang w:val="en-GB" w:eastAsia="en-US"/>
        </w:rPr>
        <w:t xml:space="preserve">titles description of </w:t>
      </w:r>
      <w:r w:rsidR="00102821" w:rsidRPr="00102821">
        <w:rPr>
          <w:rFonts w:ascii="Times New Roman" w:eastAsia="Times New Roman" w:hAnsi="Times New Roman" w:cs="Times New Roman"/>
          <w:b/>
          <w:bCs/>
          <w:lang w:val="en-GB" w:eastAsia="en-US"/>
        </w:rPr>
        <w:t>Supplementary Tables 1-12</w:t>
      </w:r>
      <w:r w:rsidR="00102821" w:rsidRPr="00102821">
        <w:rPr>
          <w:rFonts w:ascii="Times New Roman" w:eastAsia="Times New Roman" w:hAnsi="Times New Roman" w:cs="Times New Roman"/>
          <w:lang w:val="en-GB" w:eastAsia="en-US"/>
        </w:rPr>
        <w:t>.</w:t>
      </w:r>
    </w:p>
    <w:p w14:paraId="6F254FED" w14:textId="77777777" w:rsidR="007B4349" w:rsidRPr="007B4349" w:rsidRDefault="007B4349" w:rsidP="007B4349">
      <w:pPr>
        <w:rPr>
          <w:rFonts w:ascii="Times New Roman" w:eastAsia="Times New Roman" w:hAnsi="Times New Roman" w:cs="Times New Roman"/>
        </w:rPr>
      </w:pPr>
    </w:p>
    <w:p w14:paraId="05782DA3" w14:textId="77777777" w:rsidR="007B4349" w:rsidRPr="007B4349" w:rsidRDefault="007B4349" w:rsidP="007B4349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B4349">
        <w:rPr>
          <w:rFonts w:ascii="Times New Roman" w:eastAsia="Times New Roman" w:hAnsi="Times New Roman" w:cs="Times New Roman"/>
          <w:b/>
          <w:bCs/>
          <w:sz w:val="28"/>
          <w:szCs w:val="28"/>
        </w:rPr>
        <w:t>Outline</w:t>
      </w:r>
    </w:p>
    <w:p w14:paraId="14037570" w14:textId="77777777" w:rsidR="007B4349" w:rsidRPr="007B4349" w:rsidRDefault="007B4349" w:rsidP="007B4349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>Page 1 ----------------- Supplementary Fig. 1 &amp; legend</w:t>
      </w:r>
    </w:p>
    <w:p w14:paraId="63BD0DF2" w14:textId="77777777" w:rsidR="007B4349" w:rsidRPr="007B4349" w:rsidRDefault="007B4349" w:rsidP="007B4349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 xml:space="preserve">Page 2 ----------------- Supplementary Fig. 2 &amp; legend </w:t>
      </w:r>
    </w:p>
    <w:p w14:paraId="66CCE8F5" w14:textId="77777777" w:rsidR="007B4349" w:rsidRPr="007B4349" w:rsidRDefault="007B4349" w:rsidP="007B4349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>Page 3 ----------------- Supplementary Fig. 3 &amp; legend</w:t>
      </w:r>
    </w:p>
    <w:p w14:paraId="5E11FC5C" w14:textId="77777777" w:rsidR="007B4349" w:rsidRPr="007B4349" w:rsidRDefault="007B4349" w:rsidP="007B4349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>Page 4 ----------------- Supplementary Fig. 4 &amp; legend</w:t>
      </w:r>
    </w:p>
    <w:p w14:paraId="730B2AD6" w14:textId="77777777" w:rsidR="007B4349" w:rsidRPr="007B4349" w:rsidRDefault="007B4349" w:rsidP="007B4349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>Page 5 ----------------- Supplementary Fig. 5 &amp; legend</w:t>
      </w:r>
    </w:p>
    <w:p w14:paraId="0E7756A5" w14:textId="77777777" w:rsidR="007B4349" w:rsidRDefault="007B4349" w:rsidP="007B4349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>Page 6 ----------------- Supplementary Fig. 6 &amp; legend</w:t>
      </w:r>
    </w:p>
    <w:p w14:paraId="450DD8AB" w14:textId="13D69238" w:rsidR="005B4660" w:rsidRDefault="005B4660" w:rsidP="005B4660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 xml:space="preserve">Page </w:t>
      </w:r>
      <w:r>
        <w:rPr>
          <w:rFonts w:ascii="Times New Roman" w:eastAsia="Times New Roman" w:hAnsi="Times New Roman" w:cs="Times New Roman"/>
        </w:rPr>
        <w:t>7</w:t>
      </w:r>
      <w:r w:rsidRPr="007B4349">
        <w:rPr>
          <w:rFonts w:ascii="Times New Roman" w:eastAsia="Times New Roman" w:hAnsi="Times New Roman" w:cs="Times New Roman"/>
        </w:rPr>
        <w:t xml:space="preserve"> ----------------- Supplementary Fig. </w:t>
      </w:r>
      <w:r>
        <w:rPr>
          <w:rFonts w:ascii="Times New Roman" w:eastAsia="Times New Roman" w:hAnsi="Times New Roman" w:cs="Times New Roman"/>
        </w:rPr>
        <w:t>7</w:t>
      </w:r>
      <w:r w:rsidRPr="007B4349">
        <w:rPr>
          <w:rFonts w:ascii="Times New Roman" w:eastAsia="Times New Roman" w:hAnsi="Times New Roman" w:cs="Times New Roman"/>
        </w:rPr>
        <w:t xml:space="preserve"> &amp; legend</w:t>
      </w:r>
    </w:p>
    <w:p w14:paraId="41ECD6D9" w14:textId="161F4CDA" w:rsidR="005164A0" w:rsidRPr="007B4349" w:rsidRDefault="005164A0" w:rsidP="005164A0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>Page</w:t>
      </w:r>
      <w:r w:rsidR="001258F9">
        <w:rPr>
          <w:rFonts w:ascii="Times New Roman" w:eastAsia="Times New Roman" w:hAnsi="Times New Roman" w:cs="Times New Roman"/>
        </w:rPr>
        <w:t>s</w:t>
      </w:r>
      <w:r w:rsidRPr="007B434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8</w:t>
      </w:r>
      <w:r w:rsidR="001258F9">
        <w:rPr>
          <w:rFonts w:ascii="Times New Roman" w:eastAsia="Times New Roman" w:hAnsi="Times New Roman" w:cs="Times New Roman"/>
        </w:rPr>
        <w:t>-9</w:t>
      </w:r>
      <w:r w:rsidRPr="007B4349">
        <w:rPr>
          <w:rFonts w:ascii="Times New Roman" w:eastAsia="Times New Roman" w:hAnsi="Times New Roman" w:cs="Times New Roman"/>
        </w:rPr>
        <w:t xml:space="preserve"> ------------- Supplementary Fig. </w:t>
      </w:r>
      <w:r>
        <w:rPr>
          <w:rFonts w:ascii="Times New Roman" w:eastAsia="Times New Roman" w:hAnsi="Times New Roman" w:cs="Times New Roman"/>
        </w:rPr>
        <w:t>8</w:t>
      </w:r>
      <w:r w:rsidRPr="007B4349">
        <w:rPr>
          <w:rFonts w:ascii="Times New Roman" w:eastAsia="Times New Roman" w:hAnsi="Times New Roman" w:cs="Times New Roman"/>
        </w:rPr>
        <w:t xml:space="preserve"> &amp; legend</w:t>
      </w:r>
    </w:p>
    <w:p w14:paraId="61A7CB1F" w14:textId="4838475C" w:rsidR="00A50525" w:rsidRDefault="005164A0" w:rsidP="00D5565C">
      <w:pPr>
        <w:rPr>
          <w:rFonts w:ascii="Times New Roman" w:eastAsia="Times New Roman" w:hAnsi="Times New Roman" w:cs="Times New Roman"/>
        </w:rPr>
      </w:pPr>
      <w:r w:rsidRPr="007B4349">
        <w:rPr>
          <w:rFonts w:ascii="Times New Roman" w:eastAsia="Times New Roman" w:hAnsi="Times New Roman" w:cs="Times New Roman"/>
        </w:rPr>
        <w:t xml:space="preserve">Page </w:t>
      </w:r>
      <w:r w:rsidR="00061DDD">
        <w:rPr>
          <w:rFonts w:ascii="Times New Roman" w:eastAsia="Times New Roman" w:hAnsi="Times New Roman" w:cs="Times New Roman"/>
        </w:rPr>
        <w:t>10</w:t>
      </w:r>
      <w:r w:rsidRPr="007B4349">
        <w:rPr>
          <w:rFonts w:ascii="Times New Roman" w:eastAsia="Times New Roman" w:hAnsi="Times New Roman" w:cs="Times New Roman"/>
        </w:rPr>
        <w:t xml:space="preserve"> --------------- Supplementary Fig. </w:t>
      </w:r>
      <w:r>
        <w:rPr>
          <w:rFonts w:ascii="Times New Roman" w:eastAsia="Times New Roman" w:hAnsi="Times New Roman" w:cs="Times New Roman"/>
        </w:rPr>
        <w:t>9</w:t>
      </w:r>
      <w:r w:rsidRPr="007B4349">
        <w:rPr>
          <w:rFonts w:ascii="Times New Roman" w:eastAsia="Times New Roman" w:hAnsi="Times New Roman" w:cs="Times New Roman"/>
        </w:rPr>
        <w:t xml:space="preserve"> &amp; legend</w:t>
      </w:r>
    </w:p>
    <w:p w14:paraId="3F3F361F" w14:textId="574A50D4" w:rsidR="0033002A" w:rsidRPr="00E548C8" w:rsidRDefault="008010A0" w:rsidP="00D5565C">
      <w:pPr>
        <w:rPr>
          <w:rFonts w:ascii="Times New Roman" w:eastAsia="Times New Roman" w:hAnsi="Times New Roman" w:cs="Times New Roman"/>
        </w:rPr>
      </w:pPr>
      <w:r w:rsidRPr="3DE807B4">
        <w:rPr>
          <w:rFonts w:ascii="Times New Roman" w:eastAsia="Times New Roman" w:hAnsi="Times New Roman" w:cs="Times New Roman"/>
        </w:rPr>
        <w:t>Page 1</w:t>
      </w:r>
      <w:r w:rsidR="00061DDD" w:rsidRPr="3DE807B4">
        <w:rPr>
          <w:rFonts w:ascii="Times New Roman" w:eastAsia="Times New Roman" w:hAnsi="Times New Roman" w:cs="Times New Roman"/>
        </w:rPr>
        <w:t>1</w:t>
      </w:r>
      <w:r w:rsidRPr="3DE807B4">
        <w:rPr>
          <w:rFonts w:ascii="Times New Roman" w:eastAsia="Times New Roman" w:hAnsi="Times New Roman" w:cs="Times New Roman"/>
        </w:rPr>
        <w:t xml:space="preserve"> --------------- </w:t>
      </w:r>
      <w:r w:rsidR="219A47D2" w:rsidRPr="3DE807B4">
        <w:rPr>
          <w:rFonts w:ascii="Times New Roman" w:eastAsia="Times New Roman" w:hAnsi="Times New Roman" w:cs="Times New Roman"/>
        </w:rPr>
        <w:t>List of Supplementary Tables</w:t>
      </w:r>
    </w:p>
    <w:sectPr w:rsidR="0033002A" w:rsidRPr="00E548C8" w:rsidSect="000070E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1D021" w14:textId="77777777" w:rsidR="001C3863" w:rsidRDefault="001C3863" w:rsidP="003F3FBA">
      <w:r>
        <w:separator/>
      </w:r>
    </w:p>
  </w:endnote>
  <w:endnote w:type="continuationSeparator" w:id="0">
    <w:p w14:paraId="6CA2ED42" w14:textId="77777777" w:rsidR="001C3863" w:rsidRDefault="001C3863" w:rsidP="003F3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D50DA" w14:textId="3A6B4E03" w:rsidR="003F3FBA" w:rsidRDefault="003F3FBA" w:rsidP="00D958B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5CF03AF" w14:textId="77777777" w:rsidR="003F3FBA" w:rsidRDefault="003F3F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429892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E40D1CE" w14:textId="35B5B629" w:rsidR="003F3FBA" w:rsidRDefault="003F3FBA" w:rsidP="00D958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384F1E6" w14:textId="77777777" w:rsidR="003F3FBA" w:rsidRDefault="003F3FB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5CAA3" w14:textId="77777777" w:rsidR="00F74614" w:rsidRDefault="00F74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5BD98" w14:textId="77777777" w:rsidR="001C3863" w:rsidRDefault="001C3863" w:rsidP="003F3FBA">
      <w:r>
        <w:separator/>
      </w:r>
    </w:p>
  </w:footnote>
  <w:footnote w:type="continuationSeparator" w:id="0">
    <w:p w14:paraId="6FE01992" w14:textId="77777777" w:rsidR="001C3863" w:rsidRDefault="001C3863" w:rsidP="003F3F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C023F" w14:textId="77777777" w:rsidR="00F74614" w:rsidRDefault="00F746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5B22E" w14:textId="77777777" w:rsidR="00F74614" w:rsidRDefault="00F746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84EF4" w14:textId="77777777" w:rsidR="00F74614" w:rsidRDefault="00F746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3B"/>
    <w:rsid w:val="00003EA3"/>
    <w:rsid w:val="000050D3"/>
    <w:rsid w:val="00005D99"/>
    <w:rsid w:val="000070EC"/>
    <w:rsid w:val="000106B7"/>
    <w:rsid w:val="000206DB"/>
    <w:rsid w:val="0002418E"/>
    <w:rsid w:val="0003421E"/>
    <w:rsid w:val="00044D94"/>
    <w:rsid w:val="000472BD"/>
    <w:rsid w:val="00047FBF"/>
    <w:rsid w:val="000515C3"/>
    <w:rsid w:val="0005502D"/>
    <w:rsid w:val="00055CEA"/>
    <w:rsid w:val="00055F06"/>
    <w:rsid w:val="00061DDD"/>
    <w:rsid w:val="000641F8"/>
    <w:rsid w:val="00066077"/>
    <w:rsid w:val="0008055C"/>
    <w:rsid w:val="00097663"/>
    <w:rsid w:val="000A0729"/>
    <w:rsid w:val="000A34A2"/>
    <w:rsid w:val="000B1D7B"/>
    <w:rsid w:val="000B5B35"/>
    <w:rsid w:val="000B7C75"/>
    <w:rsid w:val="000D034C"/>
    <w:rsid w:val="000D31BE"/>
    <w:rsid w:val="000D4223"/>
    <w:rsid w:val="000D4D20"/>
    <w:rsid w:val="000E0A43"/>
    <w:rsid w:val="000F4E56"/>
    <w:rsid w:val="00100395"/>
    <w:rsid w:val="00101ED8"/>
    <w:rsid w:val="00102821"/>
    <w:rsid w:val="00105683"/>
    <w:rsid w:val="00111B6C"/>
    <w:rsid w:val="00112F8F"/>
    <w:rsid w:val="00115D42"/>
    <w:rsid w:val="00120788"/>
    <w:rsid w:val="00122578"/>
    <w:rsid w:val="001258F9"/>
    <w:rsid w:val="00133B31"/>
    <w:rsid w:val="00157203"/>
    <w:rsid w:val="00172557"/>
    <w:rsid w:val="00172951"/>
    <w:rsid w:val="00177AC8"/>
    <w:rsid w:val="00181786"/>
    <w:rsid w:val="00196437"/>
    <w:rsid w:val="001964FF"/>
    <w:rsid w:val="00196A3B"/>
    <w:rsid w:val="00197C5B"/>
    <w:rsid w:val="001A4234"/>
    <w:rsid w:val="001A5C3F"/>
    <w:rsid w:val="001A6FD7"/>
    <w:rsid w:val="001B3B18"/>
    <w:rsid w:val="001C2CA3"/>
    <w:rsid w:val="001C3863"/>
    <w:rsid w:val="001C43CE"/>
    <w:rsid w:val="001C7737"/>
    <w:rsid w:val="001D0D2F"/>
    <w:rsid w:val="001D422B"/>
    <w:rsid w:val="001D42E2"/>
    <w:rsid w:val="001D595D"/>
    <w:rsid w:val="001D7A3E"/>
    <w:rsid w:val="001F252E"/>
    <w:rsid w:val="001F7E84"/>
    <w:rsid w:val="0020052B"/>
    <w:rsid w:val="002053EC"/>
    <w:rsid w:val="00211682"/>
    <w:rsid w:val="002120FA"/>
    <w:rsid w:val="00217BC9"/>
    <w:rsid w:val="00224A5A"/>
    <w:rsid w:val="00225531"/>
    <w:rsid w:val="00232FE9"/>
    <w:rsid w:val="002348EC"/>
    <w:rsid w:val="00235A7E"/>
    <w:rsid w:val="00241492"/>
    <w:rsid w:val="00241F4C"/>
    <w:rsid w:val="00246332"/>
    <w:rsid w:val="00256A01"/>
    <w:rsid w:val="00265FFB"/>
    <w:rsid w:val="002762D0"/>
    <w:rsid w:val="00277B57"/>
    <w:rsid w:val="00285079"/>
    <w:rsid w:val="002859F4"/>
    <w:rsid w:val="002905A2"/>
    <w:rsid w:val="002935D7"/>
    <w:rsid w:val="002A3DB3"/>
    <w:rsid w:val="002A7158"/>
    <w:rsid w:val="002B19B2"/>
    <w:rsid w:val="002C0203"/>
    <w:rsid w:val="002E20D1"/>
    <w:rsid w:val="002E551C"/>
    <w:rsid w:val="002F3622"/>
    <w:rsid w:val="00301195"/>
    <w:rsid w:val="00303021"/>
    <w:rsid w:val="00312EF5"/>
    <w:rsid w:val="00314C1D"/>
    <w:rsid w:val="00321043"/>
    <w:rsid w:val="003216F4"/>
    <w:rsid w:val="0033002A"/>
    <w:rsid w:val="00330A58"/>
    <w:rsid w:val="00337217"/>
    <w:rsid w:val="00337E47"/>
    <w:rsid w:val="0034503F"/>
    <w:rsid w:val="00345A34"/>
    <w:rsid w:val="00350F77"/>
    <w:rsid w:val="00361A2C"/>
    <w:rsid w:val="003841DD"/>
    <w:rsid w:val="00384217"/>
    <w:rsid w:val="0038760E"/>
    <w:rsid w:val="0039217A"/>
    <w:rsid w:val="00396297"/>
    <w:rsid w:val="003A6424"/>
    <w:rsid w:val="003B08D0"/>
    <w:rsid w:val="003B7CC6"/>
    <w:rsid w:val="003C284A"/>
    <w:rsid w:val="003C28B5"/>
    <w:rsid w:val="003C5DBF"/>
    <w:rsid w:val="003F3FBA"/>
    <w:rsid w:val="003F784A"/>
    <w:rsid w:val="00416E11"/>
    <w:rsid w:val="004321D2"/>
    <w:rsid w:val="00435390"/>
    <w:rsid w:val="00455A4B"/>
    <w:rsid w:val="004625A0"/>
    <w:rsid w:val="00474F52"/>
    <w:rsid w:val="00476C1A"/>
    <w:rsid w:val="00483FE0"/>
    <w:rsid w:val="004934CB"/>
    <w:rsid w:val="00497672"/>
    <w:rsid w:val="004A097F"/>
    <w:rsid w:val="004A391D"/>
    <w:rsid w:val="004B46BD"/>
    <w:rsid w:val="004C1EB6"/>
    <w:rsid w:val="004E0841"/>
    <w:rsid w:val="004E5C45"/>
    <w:rsid w:val="004E61C7"/>
    <w:rsid w:val="004E7031"/>
    <w:rsid w:val="005018FE"/>
    <w:rsid w:val="00502A53"/>
    <w:rsid w:val="00502CE4"/>
    <w:rsid w:val="0050468D"/>
    <w:rsid w:val="005164A0"/>
    <w:rsid w:val="005213B0"/>
    <w:rsid w:val="0052587C"/>
    <w:rsid w:val="00537BFC"/>
    <w:rsid w:val="00550CBE"/>
    <w:rsid w:val="00556159"/>
    <w:rsid w:val="00562A77"/>
    <w:rsid w:val="00564747"/>
    <w:rsid w:val="00565C7C"/>
    <w:rsid w:val="0057017A"/>
    <w:rsid w:val="005836B8"/>
    <w:rsid w:val="00587B72"/>
    <w:rsid w:val="005920A5"/>
    <w:rsid w:val="005B4660"/>
    <w:rsid w:val="005C2571"/>
    <w:rsid w:val="005E29C3"/>
    <w:rsid w:val="005F08E2"/>
    <w:rsid w:val="005F5602"/>
    <w:rsid w:val="005F67CB"/>
    <w:rsid w:val="005F76F0"/>
    <w:rsid w:val="005F7A5A"/>
    <w:rsid w:val="0060010B"/>
    <w:rsid w:val="006031B9"/>
    <w:rsid w:val="00616073"/>
    <w:rsid w:val="00627A3A"/>
    <w:rsid w:val="00633A48"/>
    <w:rsid w:val="00641697"/>
    <w:rsid w:val="006435A8"/>
    <w:rsid w:val="00645ED8"/>
    <w:rsid w:val="00662227"/>
    <w:rsid w:val="00663A05"/>
    <w:rsid w:val="006708AA"/>
    <w:rsid w:val="00673D62"/>
    <w:rsid w:val="00683268"/>
    <w:rsid w:val="00684CB7"/>
    <w:rsid w:val="0069408C"/>
    <w:rsid w:val="006A09C0"/>
    <w:rsid w:val="006A09F8"/>
    <w:rsid w:val="006A1033"/>
    <w:rsid w:val="006A1A00"/>
    <w:rsid w:val="006A60A4"/>
    <w:rsid w:val="006C1227"/>
    <w:rsid w:val="006C266B"/>
    <w:rsid w:val="006C5B4F"/>
    <w:rsid w:val="006D0963"/>
    <w:rsid w:val="006D456B"/>
    <w:rsid w:val="006D59C2"/>
    <w:rsid w:val="006E18B7"/>
    <w:rsid w:val="006E5F23"/>
    <w:rsid w:val="006F072C"/>
    <w:rsid w:val="006F2AA4"/>
    <w:rsid w:val="0070227E"/>
    <w:rsid w:val="00704C76"/>
    <w:rsid w:val="007065D1"/>
    <w:rsid w:val="00707352"/>
    <w:rsid w:val="00713478"/>
    <w:rsid w:val="00716207"/>
    <w:rsid w:val="00716545"/>
    <w:rsid w:val="007219A5"/>
    <w:rsid w:val="007338B0"/>
    <w:rsid w:val="00733BB3"/>
    <w:rsid w:val="007379C1"/>
    <w:rsid w:val="007415E8"/>
    <w:rsid w:val="00741C90"/>
    <w:rsid w:val="00743B2D"/>
    <w:rsid w:val="00745E8C"/>
    <w:rsid w:val="007466AB"/>
    <w:rsid w:val="007472FC"/>
    <w:rsid w:val="0075251D"/>
    <w:rsid w:val="00752573"/>
    <w:rsid w:val="0075470C"/>
    <w:rsid w:val="00755FFA"/>
    <w:rsid w:val="007633F9"/>
    <w:rsid w:val="007702A9"/>
    <w:rsid w:val="00776A43"/>
    <w:rsid w:val="0079670A"/>
    <w:rsid w:val="007B4349"/>
    <w:rsid w:val="007B6C1F"/>
    <w:rsid w:val="007C2CA9"/>
    <w:rsid w:val="007C5773"/>
    <w:rsid w:val="007E515A"/>
    <w:rsid w:val="007E7590"/>
    <w:rsid w:val="007E7E43"/>
    <w:rsid w:val="007E7E77"/>
    <w:rsid w:val="007F023A"/>
    <w:rsid w:val="007F7CE9"/>
    <w:rsid w:val="008010A0"/>
    <w:rsid w:val="008040D5"/>
    <w:rsid w:val="008063A2"/>
    <w:rsid w:val="00811129"/>
    <w:rsid w:val="00817FC1"/>
    <w:rsid w:val="0084163D"/>
    <w:rsid w:val="008448D4"/>
    <w:rsid w:val="00847472"/>
    <w:rsid w:val="008475C0"/>
    <w:rsid w:val="008534AD"/>
    <w:rsid w:val="00853F27"/>
    <w:rsid w:val="0087042E"/>
    <w:rsid w:val="008715D2"/>
    <w:rsid w:val="008776FC"/>
    <w:rsid w:val="00887240"/>
    <w:rsid w:val="008921CA"/>
    <w:rsid w:val="008959FD"/>
    <w:rsid w:val="008B089E"/>
    <w:rsid w:val="008B4976"/>
    <w:rsid w:val="008D25FB"/>
    <w:rsid w:val="008D2D49"/>
    <w:rsid w:val="008D34EB"/>
    <w:rsid w:val="008D5598"/>
    <w:rsid w:val="008E247D"/>
    <w:rsid w:val="008E7294"/>
    <w:rsid w:val="008F35ED"/>
    <w:rsid w:val="0090151D"/>
    <w:rsid w:val="009038AC"/>
    <w:rsid w:val="00922C9F"/>
    <w:rsid w:val="00925C92"/>
    <w:rsid w:val="00927364"/>
    <w:rsid w:val="0094449E"/>
    <w:rsid w:val="00946EA2"/>
    <w:rsid w:val="0096141B"/>
    <w:rsid w:val="00976F4D"/>
    <w:rsid w:val="009770AB"/>
    <w:rsid w:val="00977596"/>
    <w:rsid w:val="00984B17"/>
    <w:rsid w:val="00996A07"/>
    <w:rsid w:val="009A1218"/>
    <w:rsid w:val="009B168A"/>
    <w:rsid w:val="009D09FC"/>
    <w:rsid w:val="009D1658"/>
    <w:rsid w:val="009D4CC0"/>
    <w:rsid w:val="009D5BFE"/>
    <w:rsid w:val="009E0869"/>
    <w:rsid w:val="009E1B8D"/>
    <w:rsid w:val="009E288E"/>
    <w:rsid w:val="009E2FAA"/>
    <w:rsid w:val="009F4814"/>
    <w:rsid w:val="00A30767"/>
    <w:rsid w:val="00A44CD1"/>
    <w:rsid w:val="00A50525"/>
    <w:rsid w:val="00A5115C"/>
    <w:rsid w:val="00A51D93"/>
    <w:rsid w:val="00A540A5"/>
    <w:rsid w:val="00A61A5B"/>
    <w:rsid w:val="00A6236C"/>
    <w:rsid w:val="00A65DC5"/>
    <w:rsid w:val="00A8183D"/>
    <w:rsid w:val="00AA2301"/>
    <w:rsid w:val="00AB6BD7"/>
    <w:rsid w:val="00AC003C"/>
    <w:rsid w:val="00AD238D"/>
    <w:rsid w:val="00AD5909"/>
    <w:rsid w:val="00AF0CA2"/>
    <w:rsid w:val="00AF60E1"/>
    <w:rsid w:val="00B0071F"/>
    <w:rsid w:val="00B01B97"/>
    <w:rsid w:val="00B01F17"/>
    <w:rsid w:val="00B02476"/>
    <w:rsid w:val="00B067FF"/>
    <w:rsid w:val="00B075B0"/>
    <w:rsid w:val="00B14334"/>
    <w:rsid w:val="00B20FA5"/>
    <w:rsid w:val="00B50F81"/>
    <w:rsid w:val="00B63332"/>
    <w:rsid w:val="00B644F2"/>
    <w:rsid w:val="00B6646E"/>
    <w:rsid w:val="00B66DF8"/>
    <w:rsid w:val="00B7670E"/>
    <w:rsid w:val="00B81C93"/>
    <w:rsid w:val="00B8265D"/>
    <w:rsid w:val="00B83493"/>
    <w:rsid w:val="00B90D2F"/>
    <w:rsid w:val="00BA5D3A"/>
    <w:rsid w:val="00BB3C35"/>
    <w:rsid w:val="00BB75E6"/>
    <w:rsid w:val="00BB7A69"/>
    <w:rsid w:val="00BC5DAD"/>
    <w:rsid w:val="00BD05CF"/>
    <w:rsid w:val="00BD2ED8"/>
    <w:rsid w:val="00BD6C02"/>
    <w:rsid w:val="00BE09D6"/>
    <w:rsid w:val="00BE47C1"/>
    <w:rsid w:val="00C129F7"/>
    <w:rsid w:val="00C21A0D"/>
    <w:rsid w:val="00C2487D"/>
    <w:rsid w:val="00C42BFF"/>
    <w:rsid w:val="00C4642E"/>
    <w:rsid w:val="00C4789F"/>
    <w:rsid w:val="00C630D2"/>
    <w:rsid w:val="00C64161"/>
    <w:rsid w:val="00C66CB9"/>
    <w:rsid w:val="00C70CC2"/>
    <w:rsid w:val="00C8004F"/>
    <w:rsid w:val="00C912FA"/>
    <w:rsid w:val="00C91798"/>
    <w:rsid w:val="00C94319"/>
    <w:rsid w:val="00C9613E"/>
    <w:rsid w:val="00CA0335"/>
    <w:rsid w:val="00CA2FD1"/>
    <w:rsid w:val="00CB75D2"/>
    <w:rsid w:val="00D25D0C"/>
    <w:rsid w:val="00D31520"/>
    <w:rsid w:val="00D316D1"/>
    <w:rsid w:val="00D369DD"/>
    <w:rsid w:val="00D42D78"/>
    <w:rsid w:val="00D55233"/>
    <w:rsid w:val="00D5565C"/>
    <w:rsid w:val="00D56D2F"/>
    <w:rsid w:val="00D60479"/>
    <w:rsid w:val="00D70A3C"/>
    <w:rsid w:val="00D73079"/>
    <w:rsid w:val="00D82F76"/>
    <w:rsid w:val="00D8510B"/>
    <w:rsid w:val="00D9586A"/>
    <w:rsid w:val="00DA497F"/>
    <w:rsid w:val="00DB2676"/>
    <w:rsid w:val="00DB4298"/>
    <w:rsid w:val="00DC3771"/>
    <w:rsid w:val="00DC67FD"/>
    <w:rsid w:val="00DC6E92"/>
    <w:rsid w:val="00DD231D"/>
    <w:rsid w:val="00DD2640"/>
    <w:rsid w:val="00DD75D0"/>
    <w:rsid w:val="00DF01E8"/>
    <w:rsid w:val="00DF039F"/>
    <w:rsid w:val="00DF1DB9"/>
    <w:rsid w:val="00DF318E"/>
    <w:rsid w:val="00E130D1"/>
    <w:rsid w:val="00E13EE1"/>
    <w:rsid w:val="00E14C99"/>
    <w:rsid w:val="00E2618F"/>
    <w:rsid w:val="00E35889"/>
    <w:rsid w:val="00E46E6F"/>
    <w:rsid w:val="00E50724"/>
    <w:rsid w:val="00E50BAA"/>
    <w:rsid w:val="00E548C8"/>
    <w:rsid w:val="00E54B61"/>
    <w:rsid w:val="00E57353"/>
    <w:rsid w:val="00E67918"/>
    <w:rsid w:val="00E67C28"/>
    <w:rsid w:val="00E744D5"/>
    <w:rsid w:val="00E7477C"/>
    <w:rsid w:val="00E7622D"/>
    <w:rsid w:val="00E802AD"/>
    <w:rsid w:val="00E84C01"/>
    <w:rsid w:val="00E85F77"/>
    <w:rsid w:val="00E91669"/>
    <w:rsid w:val="00E9303B"/>
    <w:rsid w:val="00EA5637"/>
    <w:rsid w:val="00EA6B2B"/>
    <w:rsid w:val="00EA7346"/>
    <w:rsid w:val="00EB11F6"/>
    <w:rsid w:val="00EC10A7"/>
    <w:rsid w:val="00EC18C8"/>
    <w:rsid w:val="00EC4058"/>
    <w:rsid w:val="00EC64A9"/>
    <w:rsid w:val="00ED37A4"/>
    <w:rsid w:val="00ED741C"/>
    <w:rsid w:val="00EE0A9E"/>
    <w:rsid w:val="00EE78EC"/>
    <w:rsid w:val="00EF022A"/>
    <w:rsid w:val="00EF0860"/>
    <w:rsid w:val="00F01FC9"/>
    <w:rsid w:val="00F1170D"/>
    <w:rsid w:val="00F1243B"/>
    <w:rsid w:val="00F128C1"/>
    <w:rsid w:val="00F134AD"/>
    <w:rsid w:val="00F21520"/>
    <w:rsid w:val="00F2425F"/>
    <w:rsid w:val="00F24F5B"/>
    <w:rsid w:val="00F26367"/>
    <w:rsid w:val="00F322F1"/>
    <w:rsid w:val="00F332EA"/>
    <w:rsid w:val="00F34EAD"/>
    <w:rsid w:val="00F35AF3"/>
    <w:rsid w:val="00F45140"/>
    <w:rsid w:val="00F50A9B"/>
    <w:rsid w:val="00F5105C"/>
    <w:rsid w:val="00F55C15"/>
    <w:rsid w:val="00F576D0"/>
    <w:rsid w:val="00F60A1C"/>
    <w:rsid w:val="00F61D1E"/>
    <w:rsid w:val="00F62A36"/>
    <w:rsid w:val="00F645E7"/>
    <w:rsid w:val="00F7030C"/>
    <w:rsid w:val="00F703A4"/>
    <w:rsid w:val="00F74310"/>
    <w:rsid w:val="00F74614"/>
    <w:rsid w:val="00F80CC7"/>
    <w:rsid w:val="00F81105"/>
    <w:rsid w:val="00F83A91"/>
    <w:rsid w:val="00F93440"/>
    <w:rsid w:val="00FB1C1A"/>
    <w:rsid w:val="00FB4932"/>
    <w:rsid w:val="00FC15BF"/>
    <w:rsid w:val="00FC5417"/>
    <w:rsid w:val="00FD1DB7"/>
    <w:rsid w:val="00FD5CCA"/>
    <w:rsid w:val="00FE1227"/>
    <w:rsid w:val="219A47D2"/>
    <w:rsid w:val="3DE8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0D13"/>
  <w15:chartTrackingRefBased/>
  <w15:docId w15:val="{A653CF65-6940-344C-A685-75761034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F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F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8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88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33B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E7477C"/>
  </w:style>
  <w:style w:type="character" w:customStyle="1" w:styleId="eop">
    <w:name w:val="eop"/>
    <w:basedOn w:val="DefaultParagraphFont"/>
    <w:rsid w:val="00E7477C"/>
  </w:style>
  <w:style w:type="paragraph" w:styleId="Footer">
    <w:name w:val="footer"/>
    <w:basedOn w:val="Normal"/>
    <w:link w:val="FooterChar"/>
    <w:uiPriority w:val="99"/>
    <w:unhideWhenUsed/>
    <w:rsid w:val="003F3F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FBA"/>
  </w:style>
  <w:style w:type="character" w:styleId="PageNumber">
    <w:name w:val="page number"/>
    <w:basedOn w:val="DefaultParagraphFont"/>
    <w:uiPriority w:val="99"/>
    <w:semiHidden/>
    <w:unhideWhenUsed/>
    <w:rsid w:val="003F3FBA"/>
  </w:style>
  <w:style w:type="paragraph" w:styleId="Header">
    <w:name w:val="header"/>
    <w:basedOn w:val="Normal"/>
    <w:link w:val="HeaderChar"/>
    <w:uiPriority w:val="99"/>
    <w:unhideWhenUsed/>
    <w:rsid w:val="003F3F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Chen16@mdanderson.org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mailto:lwang22@mdanderson.org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kadara@mdanderson.or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9</Characters>
  <Application>Microsoft Office Word</Application>
  <DocSecurity>0</DocSecurity>
  <Lines>23</Lines>
  <Paragraphs>6</Paragraphs>
  <ScaleCrop>false</ScaleCrop>
  <Company>MDACC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hua Wang</dc:creator>
  <cp:keywords/>
  <dc:description/>
  <cp:lastModifiedBy>Sinjab,Ansam A</cp:lastModifiedBy>
  <cp:revision>2</cp:revision>
  <cp:lastPrinted>2023-10-19T01:00:00Z</cp:lastPrinted>
  <dcterms:created xsi:type="dcterms:W3CDTF">2024-02-14T19:06:00Z</dcterms:created>
  <dcterms:modified xsi:type="dcterms:W3CDTF">2024-02-14T19:06:00Z</dcterms:modified>
</cp:coreProperties>
</file>